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keepNext w:val="true"/>
        <w:spacing w:before="120" w:after="120"/>
        <w:jc w:val="both"/>
        <w:rPr>
          <w:rFonts w:ascii="Calibri" w:hAnsi="Calibri" w:cs="Calibri"/>
          <w:b w:val="false"/>
          <w:b w:val="false"/>
          <w:sz w:val="18"/>
          <w:szCs w:val="18"/>
          <w:lang w:val="en-US"/>
        </w:rPr>
      </w:pPr>
      <w:r>
        <w:rPr>
          <w:rFonts w:cs="Calibri" w:ascii="Calibri" w:hAnsi="Calibri"/>
          <w:b w:val="false"/>
          <w:sz w:val="18"/>
          <w:szCs w:val="18"/>
          <w:lang w:val="en-US"/>
        </w:rPr>
        <w:t xml:space="preserve">Additional file 1: List of studied accessions and experiments. AFLP – amplified fragment length polymorphism, FCM – flow cytometry (cc – chromosomes counted, p – presumed ploidy level based on the genetic data </w:t>
      </w:r>
      <w:r>
        <w:rPr>
          <w:rFonts w:cs="Calibri" w:ascii="Calibri" w:hAnsi="Calibri"/>
          <w:b w:val="false"/>
          <w:sz w:val="18"/>
          <w:szCs w:val="18"/>
          <w:vertAlign w:val="superscript"/>
          <w:lang w:val="en-US"/>
        </w:rPr>
        <w:t>1</w:t>
      </w:r>
      <w:r>
        <w:rPr>
          <w:rFonts w:cs="Calibri" w:ascii="Calibri" w:hAnsi="Calibri"/>
          <w:b w:val="false"/>
          <w:sz w:val="18"/>
          <w:szCs w:val="18"/>
          <w:lang w:val="en-US"/>
        </w:rPr>
        <w:t>, - – aneuploidy). Samples are ordered according to broader localities (LOC_1 – LOC_7), country codes follows ISO 3166-1 Alpha-3.</w:t>
      </w:r>
    </w:p>
    <w:tbl>
      <w:tblPr>
        <w:tblW w:w="14842" w:type="dxa"/>
        <w:jc w:val="left"/>
        <w:tblInd w:w="-10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69"/>
        <w:gridCol w:w="691"/>
        <w:gridCol w:w="1980"/>
        <w:gridCol w:w="3600"/>
        <w:gridCol w:w="720"/>
        <w:gridCol w:w="720"/>
        <w:gridCol w:w="1076"/>
        <w:gridCol w:w="1843"/>
        <w:gridCol w:w="3543"/>
      </w:tblGrid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Mat Nr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PopI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Taxo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Local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AFL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FCM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Haplotyp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GenBank No.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Herbarium No.</w:t>
            </w:r>
          </w:p>
        </w:tc>
      </w:tr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LOC_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2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2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2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2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2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3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3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3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3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3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3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3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3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4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08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20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20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20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20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20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20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20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20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20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4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4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4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4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4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4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4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4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5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08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08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5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5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5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5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5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5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5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5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5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6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08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08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LOC_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7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7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7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7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7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7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7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8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8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8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8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8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8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8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8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8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8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9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9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9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9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9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9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9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9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9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19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20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08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LOC_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07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07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07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07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07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07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07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07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08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04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04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04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04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04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04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04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04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05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06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06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06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06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tl406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06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06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06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07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LOC_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40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40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40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40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40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40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40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40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40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41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55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55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55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55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55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55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55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55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55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56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8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8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9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46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46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46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46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46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46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46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46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46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47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6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6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6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6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6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6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6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6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6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7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02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02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02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02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02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02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02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02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02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03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5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5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5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5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5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5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5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5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5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6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8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8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8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8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8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8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8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LOC_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9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9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9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9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9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9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9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9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9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90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90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90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90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90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90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90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90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90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90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91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91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91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91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91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91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91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91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91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91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LOC_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7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7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7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7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7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7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7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7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7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8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33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4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4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4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34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4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4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4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4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84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92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EXTRA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33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33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33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33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33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33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33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396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396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396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396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397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397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397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397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397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397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05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05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05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05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05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21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21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21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21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21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43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43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43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43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43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57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57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57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57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57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57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57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57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57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58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49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49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49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49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49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49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49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49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49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50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34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34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34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34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34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34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34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34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32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32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32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32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32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32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32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32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32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tl433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9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9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9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9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9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9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9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9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9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9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9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9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9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9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9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9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9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9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9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9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7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7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7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7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7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7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7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7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7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7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9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0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08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8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8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8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8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8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8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8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8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8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8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9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9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9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9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9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9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9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9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9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19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p20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inca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inca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inca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inca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inca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inca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inca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inca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inca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colli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colli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colli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colli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colli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colli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colli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colli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colli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colli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colli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colli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colli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colli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colli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colli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colli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colli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colli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colli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lpico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colli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colli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colli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colli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colli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colli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colli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rgent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 xml:space="preserve">P. argentea 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ur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ur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ur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ur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ure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pt-BR"/>
              </w:rPr>
              <w:t>P. braunea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pt-BR"/>
              </w:rPr>
              <w:t>P. braunea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pt-BR"/>
              </w:rPr>
              <w:t>P. braunea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pt-BR"/>
              </w:rPr>
              <w:t>P. braunea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pt-BR"/>
              </w:rPr>
              <w:t>P. braunea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pt-BR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pt-BR"/>
              </w:rPr>
              <w:t>P. frigid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pt-BR"/>
              </w:rPr>
              <w:t>P. frigid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pt-BR"/>
              </w:rPr>
              <w:t>P. frigid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pt-BR"/>
              </w:rPr>
              <w:t>P. frigid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pt-BR"/>
              </w:rPr>
              <w:t>P. frigid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pt-BR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pt-BR"/>
              </w:rPr>
              <w:t>P. frigid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pt-BR"/>
              </w:rPr>
              <w:t>P. frigid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pt-BR"/>
              </w:rPr>
              <w:t>P. frigid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pt-BR"/>
              </w:rPr>
              <w:t>P. frigid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pt-BR"/>
              </w:rPr>
              <w:t>P. frigid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pt-BR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pt-BR"/>
              </w:rPr>
              <w:t>P. crantzii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pt-BR"/>
              </w:rPr>
              <w:t>P. crantzii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pt-BR"/>
              </w:rPr>
              <w:t>P. crantzii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pt-BR"/>
              </w:rPr>
              <w:t>P. crantzii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en-US"/>
              </w:rPr>
              <w:t>P. crantzii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en-US"/>
              </w:rPr>
              <w:t>P. thuringiac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en-US"/>
              </w:rPr>
              <w:t>P. thuringiac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en-US"/>
              </w:rPr>
              <w:t>P. thuringiac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en-US"/>
              </w:rPr>
              <w:t>P. thuringiac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en-US"/>
              </w:rPr>
              <w:t>P. thuringiac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en-US"/>
              </w:rPr>
              <w:t>P. thuringiac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en-US"/>
              </w:rPr>
              <w:t>P. thuringiac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en-US"/>
              </w:rPr>
              <w:t>P. thuringiac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en-US"/>
              </w:rPr>
              <w:t>P. thuringiac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en-US"/>
              </w:rPr>
              <w:t>P. thuringiac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en-US"/>
              </w:rPr>
              <w:t>P. pusilla × thuringiac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en-US"/>
              </w:rPr>
              <w:t>P. pusilla × thuringiac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en-US"/>
              </w:rPr>
              <w:t>P. pusilla × thuringiac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en-US"/>
              </w:rPr>
              <w:t>P. pusilla × thuringiac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en-US"/>
              </w:rPr>
              <w:t xml:space="preserve">P. pusilla 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en-US"/>
              </w:rPr>
              <w:t>P. pusilla × thuringiac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en-US"/>
              </w:rPr>
              <w:t>P. pusilla × thuringiac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en-US"/>
              </w:rPr>
              <w:t>P. pusilla × thuringiac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en-US"/>
              </w:rPr>
              <w:t>P. pusilla × thuringiac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en-US"/>
              </w:rPr>
              <w:t>P. pusilla × thuringiac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en-US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en-US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pusill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ff. ver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ff. ver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ff. ver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ff. ver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ff. ver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ff. ver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ff. ver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ff. verna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it-IT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it-IT"/>
              </w:rPr>
              <w:t>P. aff. verna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en-US"/>
              </w:rPr>
              <w:t>P. aff. vern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Völs/Seis am Schlern (NE from Bozen)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W of Seis am Schler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W of Seis am Schler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W of Seis am Schler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W of Seis am Schler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W of Seis am Schler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Völs am Schlern, 0.5 km 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Völs am Schlern, 0.5 km 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Völs am Schlern, 0.5 km 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Völs am Schlern, 0.5 km 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Völs am Schlern, 0.5 km 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Völs am Schlern, 0.5 km 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Völs am Schlern, 0.5 km 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Völs am Schlern, 0.5 km 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Völs am Schlern, 0.5 km 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Völs am Schlern, 0.5 km 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Völs am Schlern, Mongadui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Völs am Schlern, Mongadui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Völs am Schlern, Mongadui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Völs am Schlern, Mongadui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Völs am Schlern, Mongadui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Völs am Schlern, Mongadui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Völs am Schlern, Mongadui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Völs am Schlern, Mongadui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Völs am Schlern, Mongadui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Völs am Schlern, St. Konstanti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Völs am Schlern, St. Konstanti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Völs am Schlern, St. Konstanti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Völs am Schlern, St. Konstanti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Völs am Schlern, St. Konstanti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Völs am Schlern, St. Konstanti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Völs am Schlern, St. Konstanti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Völs am Schlern, St. Konstanti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Völs am Schlern, St. Konstanti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Völs am Schlern, St. Konstanti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Völs am Schlern, St. Konstanti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Völs am Schlern, St. Konstanti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Völs am Schlern, St. Konstanti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Völs am Schlern, St. Konstanti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Völs am Schlern, St. Konstanti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Völs am Schlern, St. Konstanti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Völs am Schlern, St. Konstanti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Völs am Schlern, St. Konstanti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Völs am Schlern, St. Konstanti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Völs am Schlern, St. Konstanti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Völs am Schlern, St. Konstanti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Völs am Schlern, St. Konstanti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Völs am Schlern, St. Konstanti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Burgstall/Lana-Burgstall (SE from Meran)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Burgstall: western slope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Burgstall: western slope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Burgstall: western slope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Burgstall: western slope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Burgstall: western slope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Burgstall: western slope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Burgstall: western slope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Burgstall: western slope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Burgstall: western slope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Burgstall: western slope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Burgstall: western slope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Burgstall: western slope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Burgstall: western slope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Burgstall: western slope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Burgstall: western slope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Burgstall: western slope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Burgstall: western slope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Burgstall: western slope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Burgstall/Lana, railway statio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Burgstall/Lana, railway statio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Burgstall/Lana, railway statio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Burgstall/Lana, railway statio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Burgstall/Lana, railway statio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Burgstall/Lana, railway statio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Burgstall/Lana, railway statio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Burgstall/Lana, railway statio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Burgstall/Lana, railway statio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Burgstall/Lana, railway statio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Burgstall/Lana, railway statio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Glurns (Vinschgau)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Glurns: sedimentation tank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Glurns: sedimentation tank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Glurns: sedimentation tank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Glurns: sedimentation tank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Glurns: sedimentation tank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Glurns: sedimentation tank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Glurns: sedimentation tank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Glurns: sedimentation tank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Glurns: sedimentation tank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Glurns – settlement Sölles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Glurns – settlement Sölles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Glurns – settlement Sölles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Glurns – settlement Sölles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Glurns – settlement Sölles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Glurns – settlement Sölles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Glurns – settlement Sölles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Glurns – settlement Sölles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Glurns – settlement Sölles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Glurns: sedimentation tank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Glurns: sedimentation tank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Glurns: sedimentation tank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Glurns: sedimentation tank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Glurns: sedimentation tank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Glurns: sedimentation tank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Glurns: sedimentation tank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Glurns: sedimentation tank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Glurns: sedimentation tank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Schluderns (Vinschgau)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TA; Schluderns, Kalvarienberg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Laatsch/Münstertal valley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ITA; exit of the Münstertal valley/Laats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ITA; exit of the Münstertal valley/Laats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ITA; exit of the Münstertal valley/Laats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ITA; exit of the Münstertal valley/Laats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ITA; exit of the Münstertal valley/Laats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ITA; exit of the Münstertal valley/Laats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ITA; exit of the Münstertal valley/Laats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ITA; exit of the Münstertal valley/Laats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ITA; exit of the Münstertal valley/Laats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ITA; exit of the Münstertal valley/Laats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ITA; exit of the Münstertal valley/Laats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ITA; exit of the Münstertal valley/Laats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ITA; exit of the Münstertal valley/Laats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ITA; exit of the Münstertal valley/Laats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ITA; exit of the Münstertal valley/Laats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ITA; exit of the Münstertal valley/Laats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ITA; exit of the Münstertal valley/Laats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ITA; exit of the Münstertal valley/Laats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ITA; exit of the Münstertal valley/Laats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ITA; exit of the Münstertal valley/Laats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ITA; exit of the Münstertal valley/Laats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ITA; exit of the Münstertal valley/Laats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ITA; exit of the Münstertal valley/Laats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ITA; exit of the Münstertal valley/Laats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ITA; exit of the Münstertal valley/Laats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ITA; exit of the Münstertal valley/Laats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ITA; exit of the Münstertal valley/Laats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ITA; exit of the Münstertal valley/Laats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ITA; exit of the Münstertal valley/Laats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Kauns (Northern Tyrol)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UT; Ötztaleralpen, Kauns, W of the chur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UT; Ötztaleralpen, Kauns, W of the chur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UT; Ötztaleralpen, Kauns, W of the chur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UT; Ötztaleralpen, Kauns, W of the chur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UT; Ötztaleralpen, Kauns, W of the chur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UT; Ötztaleralpen, Kauns, W of the chur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UT; Ötztaleralpen, Kauns, W of the chur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UT; Ötztaleralpen, Kauns, W of the chur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UT; Ötztaleralpen, Kauns, W of the chur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UT; Ötztaleralpen, Kauns, W of the chur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UT; Ötztaleralpen, Kauns, ESE of the chur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UT; Ötztaleralpen, Kauns, ESE of the chur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UT; Ötztaleralpen, Kauns, ESE of the chur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UT; Ötztaleralpen, Kauns, ESE of the chur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UT; Ötztaleralpen, Kauns, ESE of the chur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UT; Ötztaleralpen, Kauns, ESE of the chur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UT; Ötztaleralpen, Kauns, ESE of the chur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UT; Ötztaleralpen, Kauns, ESE of the chur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UT; Ötztaleralpen, Kauns, ESE of the chur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UT; Ötztaleralpen, Kauns, ESE of the chur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UT; Ötztaleralpen, Kauns, ESE of the chur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HE; Münstertal valley, NW Müstair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HE; Münstertal valley, NW Müstair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HE; Münstertal valley, NW Müstair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HE; Münstertal valley, NW Müstair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HE; Münstertal valley, NW Müstair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HE; Münstertal valley, NW Müstair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HE; Münstertal valley, NW Müstair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AUT; Northern Limestone Alps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AUT; Northern Limestone Alps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AUT; Northern Limestone Alps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AUT; Northern Limestone Alps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AUT; Northern Limestone Alps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AUT; Northern Limestone Alps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AUT; Northern Limestone Alps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AUT; Northern Limestone Alps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AUT; Northern Limestone Alps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AUT; Northern Limestone Alps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de-DE"/>
              </w:rPr>
            </w:pPr>
            <w:r>
              <w:rPr>
                <w:rFonts w:cs="Calibri" w:ascii="Calibri" w:hAnsi="Calibri"/>
                <w:sz w:val="18"/>
                <w:szCs w:val="18"/>
                <w:lang w:val="de-DE"/>
              </w:rPr>
              <w:t>AUT; Ötztaleralpen, summit Fineiljo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de-DE"/>
              </w:rPr>
            </w:pPr>
            <w:r>
              <w:rPr>
                <w:rFonts w:cs="Calibri" w:ascii="Calibri" w:hAnsi="Calibri"/>
                <w:sz w:val="18"/>
                <w:szCs w:val="18"/>
                <w:lang w:val="de-DE"/>
              </w:rPr>
              <w:t>AUT; Ötztaleralpen, summit Fineiljo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de-DE"/>
              </w:rPr>
            </w:pPr>
            <w:r>
              <w:rPr>
                <w:rFonts w:cs="Calibri" w:ascii="Calibri" w:hAnsi="Calibri"/>
                <w:sz w:val="18"/>
                <w:szCs w:val="18"/>
                <w:lang w:val="de-DE"/>
              </w:rPr>
              <w:t>AUT; Ötztaleralpen, summit Fineiljo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de-DE"/>
              </w:rPr>
            </w:pPr>
            <w:r>
              <w:rPr>
                <w:rFonts w:cs="Calibri" w:ascii="Calibri" w:hAnsi="Calibri"/>
                <w:sz w:val="18"/>
                <w:szCs w:val="18"/>
                <w:lang w:val="de-DE"/>
              </w:rPr>
              <w:t>AUT; Ötztaleralpen, summit Fineiljo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UT; Ötztaleralpen, summit Fineiljoc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Southern Tyrol, Stilfserjoch pass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Southern Tyrol, Stilfserjoch pass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Southern Tyrol, Stilfserjoch pass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Southern Tyrol, Stilfserjoch pass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TA; Southern Tyrol, Stilfserjoch pass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UT; Obergurgl, Rotmoostal valley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UT; Obergurgl, Rotmoostal valley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UT; Obergurgl, Rotmoostal valley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UT; Obergurgl, Rotmoostal valley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UT; Obergurgl, Rotmoostal valley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HE; Engadin, Ftan, above the railway statio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HE; Engadin, Ftan, above the railway statio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HE; Engadin, Ftan, above the railway statio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HE; Engadin, Ftan, above the railway statio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HE; Engadin, Ftan, above the railway statio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HE; Engadin, Ftan, above the railway statio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HE; Engadin, Ftan, above the railway statio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HE; Engadin, Ftan, above the railway statio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HE; Engadin, Ftan, above the railway statio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CHE; Engadin, Ftan, above the railway statio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HE; Engadin, Ftan, above the railway statio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HE; Engadin, Ftan, above the railway statio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HE; Engadin, Ftan, above the railway statio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HE; Engadin, Ftan, above the railway statio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HE; Engadin, Ftan, above the railway statio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HE; Engadin, Ftan, above the railway statio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HE; Engadin, Ftan, above the railway statio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HE; Engadin, Ftan, above the railway statio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HE; Engadin, Ftan, above the railway statio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HE; Engadin, Ftan, above the railway station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CHE; Münstertal valley, NW Müstair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CHE; Münstertal valley, NW Müstair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CHE; Münstertal valley, NW Müstair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CHE; Münstertal valley, NW Müstair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CHE; Münstertal valley, NW Müstair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CHE; Münstertal valley, NW Müstair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CHE; Münstertal valley, NW Müstair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CHE; Münstertal valley, NW Müstair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CHE; Münstertal valley, NW Müstair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CHE; Münstertal valley, NW Müstair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CHE; Münstertal valley, NW Müstair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CHE; Münstertal valley, NW Müstair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CHE; Münstertal valley, NW Müstair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CHE; Münstertal valley, NW Müstair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CHE; Münstertal valley, NW Müstair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CHE; Münstertal valley, NW Müstair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CHE; Münstertal valley, NW Müstair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E; Münstertal valley, NW Müstai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c_7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c_7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c_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x-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x-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c_5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c_5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x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cc_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x(-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c_5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c_7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c_7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c_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2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2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2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2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2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2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2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2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2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c_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c_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  <w:ins w:id="1" w:author="jp" w:date="2012-07-02T19:40:00Z"/>
              </w:rPr>
            </w:pPr>
            <w:ins w:id="0" w:author="jp" w:date="2012-07-02T19:40:00Z">
              <w:r>
                <w:rPr>
                  <w:rFonts w:cs="Calibri" w:ascii="Calibri" w:hAnsi="Calibri"/>
                  <w:sz w:val="18"/>
                  <w:szCs w:val="18"/>
                  <w:lang w:val="en-US"/>
                </w:rPr>
              </w:r>
            </w:ins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c_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6x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c_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c_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c_2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c_2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9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9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9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9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9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9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9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9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9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9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c_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c_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c_6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7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7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7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7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c_7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7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7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c_7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7x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7x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G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G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S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S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S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L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L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R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R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R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R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R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G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G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W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W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E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E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W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W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E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G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G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G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G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S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R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R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R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L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L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Q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G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G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G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G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G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W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L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J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W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W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E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E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E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E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E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E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G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G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G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E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E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I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E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E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G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N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L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L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G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K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K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L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K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J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N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G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G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G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G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G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G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G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G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G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E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W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W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L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W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L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G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G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G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G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G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G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G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G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G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W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W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W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W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E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E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E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E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E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E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E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Q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E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E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G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O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T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O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M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M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M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P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P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P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P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P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P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Q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Q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Q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L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L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L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M77656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M77652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Q38498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319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279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32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32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26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267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26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327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32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26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28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281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28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26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32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M77656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31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27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M77652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32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26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M77654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M776527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M776529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M77654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M77656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M77654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M77653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317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27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27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277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28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28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28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M77655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M77654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32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28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287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28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289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29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291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M776567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M77655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331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27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271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27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269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27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M77657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M77652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Q38497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Q384979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Q384981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321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33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299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30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301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30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30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30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30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30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32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29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297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29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29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29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29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Q43329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HEID 807094, - 807095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HEID 807096, - 807097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HEID 807098, - 807099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HEID 807100, - 807101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HEID 807102, - 80710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112, - 80711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114, - 80711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116, - 80711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118, - 80711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6886, - 80712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121, - 80712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123, - 80712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125, - 80712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12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03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26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26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268, - 80726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270, - 80727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272, - 807273, - 80727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275, - 80727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277, - 80727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279, - 80728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281, - 80728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130, - 807131, - 80713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133, - 80713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135, - 80713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138, - 80713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140, - 80714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142, - 80714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144, - 80714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146, - 80714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148, - 80714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025, - 80702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027, - 807028, - 80702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150, - 80715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152, - 80715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154, - 80715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156, - 807157, - 807158, - 80715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160, - 807161, - 807162, - 80716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164, - 80716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166, - 807167, - 80716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169, - 807170, - 80717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172, - 80717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174, - 80717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03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032, - 80703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193, - 80719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195, - 807196, - 80719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807200, - 807201 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202, - 80720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205, - 807206, - 80720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208, - 807209, - 80721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211, - 807212, - 80721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214, - 807215, - 80721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217, - 80721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219, - 80722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221, - 80722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223, - 807224, - 80722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226, - 807227, - 80722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229, - 80723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231, - 807232, - 80723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234, - 80723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236, - 807237, - 80723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239, - 80724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241, - 80724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243, - 807244, - 80724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246, - 80724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248, - 807249, - 80725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251, - 80725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253, - 80725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255, - 807256, - 807257, - 80725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259, - 80726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261, - 80726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263, - 807264, - 80726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040, - 80704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807007,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 xml:space="preserve">- </w:t>
            </w:r>
            <w:r>
              <w:rPr>
                <w:rFonts w:cs="Calibri" w:ascii="Calibri" w:hAnsi="Calibri"/>
                <w:sz w:val="18"/>
                <w:szCs w:val="18"/>
              </w:rPr>
              <w:t>80700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807009,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 xml:space="preserve">- </w:t>
            </w:r>
            <w:r>
              <w:rPr>
                <w:rFonts w:cs="Calibri" w:ascii="Calibri" w:hAnsi="Calibri"/>
                <w:sz w:val="18"/>
                <w:szCs w:val="18"/>
              </w:rPr>
              <w:t>80701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807011,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 xml:space="preserve">- </w:t>
            </w:r>
            <w:r>
              <w:rPr>
                <w:rFonts w:cs="Calibri" w:ascii="Calibri" w:hAnsi="Calibri"/>
                <w:sz w:val="18"/>
                <w:szCs w:val="18"/>
              </w:rPr>
              <w:t>80701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807013,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 xml:space="preserve">- </w:t>
            </w:r>
            <w:r>
              <w:rPr>
                <w:rFonts w:cs="Calibri" w:ascii="Calibri" w:hAnsi="Calibri"/>
                <w:sz w:val="18"/>
                <w:szCs w:val="18"/>
              </w:rPr>
              <w:t>80701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807015,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 xml:space="preserve">- </w:t>
            </w:r>
            <w:r>
              <w:rPr>
                <w:rFonts w:cs="Calibri" w:ascii="Calibri" w:hAnsi="Calibri"/>
                <w:sz w:val="18"/>
                <w:szCs w:val="18"/>
              </w:rPr>
              <w:t>80701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807017,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 xml:space="preserve">- </w:t>
            </w:r>
            <w:r>
              <w:rPr>
                <w:rFonts w:cs="Calibri" w:ascii="Calibri" w:hAnsi="Calibri"/>
                <w:sz w:val="18"/>
                <w:szCs w:val="18"/>
              </w:rPr>
              <w:t>80701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807020,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 xml:space="preserve">- </w:t>
            </w:r>
            <w:r>
              <w:rPr>
                <w:rFonts w:cs="Calibri" w:ascii="Calibri" w:hAnsi="Calibri"/>
                <w:sz w:val="18"/>
                <w:szCs w:val="18"/>
              </w:rPr>
              <w:t>80702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807022,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 xml:space="preserve">- </w:t>
            </w:r>
            <w:r>
              <w:rPr>
                <w:rFonts w:cs="Calibri" w:ascii="Calibri" w:hAnsi="Calibri"/>
                <w:sz w:val="18"/>
                <w:szCs w:val="18"/>
              </w:rPr>
              <w:t>80702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02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6959, - 80696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6961, - 80696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6963, - 80696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6965, - 80696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6967, - 80696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6970, - 80697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6972, - 80697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6974, - 80697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697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6987, - 80698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6990, - 80699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6992, - 80699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6994, - 80699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6996, - 80699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6998, - 80699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000, - 807001, - 80700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003, - 80700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005, - 80700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545, - 807546, - 807547, 80754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69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69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70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55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688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6923, - 806924, - 80692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6926, - 80692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6928, - 806929, - 80693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693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6932, 80693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693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6935, - 806936, - 80693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693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6939, - 806940, - 80694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66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66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66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67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67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67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67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67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67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67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688, - 80768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69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69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69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693, - 80769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695, - 80769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69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701, 80770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703, 80770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705, 80770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707, 80770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709, 80771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711, 80771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713, 80771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715, 807716, 80771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71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719, 80772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72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72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72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72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72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72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72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72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72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73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731, 80773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733, 80773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73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736, 80773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73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739, 80774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741, 80774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743, 80774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745, 807746, 80774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67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67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67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68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68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68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68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68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68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686, 80768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47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65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65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66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47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66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66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66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66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66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774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457, 807458, 80745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460, 80746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462, 80746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464, 80746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466, 807467, 80746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471, 80747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473, 80747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569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5693, - 80569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5697, - 80569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5701, - 80570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570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570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570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571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6884, - 80697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697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697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6980, - 80781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ID 80698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28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28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28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28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28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59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59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59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59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59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59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59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59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60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60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57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57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57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57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57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57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57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57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57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57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47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47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47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48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48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48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48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48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44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44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449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45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45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45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453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45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>80745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I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de-DE"/>
              </w:rPr>
              <w:t xml:space="preserve">807456 </w:t>
            </w:r>
          </w:p>
        </w:tc>
      </w:tr>
    </w:tbl>
    <w:p>
      <w:pPr>
        <w:pStyle w:val="Normal"/>
        <w:rPr/>
      </w:pPr>
      <w:r>
        <w:rPr>
          <w:rFonts w:cs="Calibri" w:ascii="Calibri" w:hAnsi="Calibri"/>
          <w:sz w:val="18"/>
          <w:szCs w:val="18"/>
          <w:vertAlign w:val="superscript"/>
          <w:lang w:val="en-US"/>
        </w:rPr>
        <w:t>1</w:t>
      </w:r>
      <w:r>
        <w:rPr>
          <w:rFonts w:cs="Calibri" w:ascii="Calibri" w:hAnsi="Calibri"/>
          <w:sz w:val="18"/>
          <w:szCs w:val="18"/>
          <w:lang w:val="en-US"/>
        </w:rPr>
        <w:t xml:space="preserve"> Paule J, Sharbel TF &amp; Dobeš C 2011. Apomictic and sexual lineages of the Potentilla argentea L. group (Rosaceae) – cytotype and molecular genetic differentiation. </w:t>
      </w:r>
      <w:r>
        <w:rPr>
          <w:rFonts w:cs="Calibri" w:ascii="Calibri" w:hAnsi="Calibri"/>
          <w:sz w:val="18"/>
          <w:szCs w:val="18"/>
        </w:rPr>
        <w:t>Taxon 60: 721-732.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AT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9T16:59:00Z</dcterms:created>
  <dc:creator>jpaule</dc:creator>
  <dc:description/>
  <cp:keywords/>
  <dc:language>en-US</dc:language>
  <cp:lastModifiedBy>jp</cp:lastModifiedBy>
  <cp:lastPrinted>2012-06-28T21:25:00Z</cp:lastPrinted>
  <dcterms:modified xsi:type="dcterms:W3CDTF">2012-07-02T17:40:00Z</dcterms:modified>
  <cp:revision>4</cp:revision>
  <dc:subject/>
  <dc:title>Mat Nr</dc:title>
</cp:coreProperties>
</file>